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pPr w:leftFromText="180" w:rightFromText="180" w:vertAnchor="page" w:horzAnchor="margin" w:tblpY="2056"/>
        <w:tblW w:w="499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DF398A" w:rsidRPr="00A57436" w14:paraId="294473F7" w14:textId="77777777" w:rsidTr="00DF398A">
        <w:tc>
          <w:tcPr>
            <w:tcW w:w="1250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330F5B7" w14:textId="77777777" w:rsidR="00DF398A" w:rsidRPr="00A57436" w:rsidRDefault="00DF398A" w:rsidP="00DF398A">
            <w:pPr>
              <w:rPr>
                <w:rFonts w:ascii="Times New Roman" w:hAnsi="Times New Roman" w:cs="Times New Roman"/>
                <w:szCs w:val="21"/>
              </w:rPr>
            </w:pPr>
            <w:r w:rsidRPr="00A57436">
              <w:rPr>
                <w:rFonts w:ascii="Times New Roman" w:hAnsi="Times New Roman" w:cs="Times New Roman"/>
                <w:szCs w:val="21"/>
              </w:rPr>
              <w:t>Cell subsets</w:t>
            </w:r>
          </w:p>
          <w:p w14:paraId="7212ABB5" w14:textId="6ACFF0F1" w:rsidR="00EE3405" w:rsidRPr="00A57436" w:rsidRDefault="00EE3405" w:rsidP="00DF398A">
            <w:pPr>
              <w:rPr>
                <w:rFonts w:ascii="Times New Roman" w:hAnsi="Times New Roman" w:cs="Times New Roman"/>
                <w:szCs w:val="21"/>
              </w:rPr>
            </w:pPr>
            <w:r w:rsidRPr="00A57436">
              <w:rPr>
                <w:rFonts w:ascii="Times New Roman" w:hAnsi="Times New Roman" w:cs="Times New Roman"/>
                <w:szCs w:val="21"/>
              </w:rPr>
              <w:t>(cell/1000)</w:t>
            </w:r>
          </w:p>
        </w:tc>
        <w:tc>
          <w:tcPr>
            <w:tcW w:w="1250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1522BA0" w14:textId="77777777" w:rsidR="00DF398A" w:rsidRPr="00A57436" w:rsidRDefault="00DF398A" w:rsidP="00DF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436">
              <w:rPr>
                <w:rFonts w:ascii="Times New Roman" w:eastAsia="等线" w:hAnsi="Times New Roman" w:cs="Times New Roman"/>
                <w:color w:val="000000"/>
                <w:szCs w:val="21"/>
              </w:rPr>
              <w:t>pre-Treatment</w:t>
            </w:r>
            <w:r w:rsidRPr="00A5743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median (Q1, Q3)</w:t>
            </w:r>
          </w:p>
        </w:tc>
        <w:tc>
          <w:tcPr>
            <w:tcW w:w="1250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860701E" w14:textId="77777777" w:rsidR="00DF398A" w:rsidRPr="00A57436" w:rsidRDefault="00DF398A" w:rsidP="00DF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436">
              <w:rPr>
                <w:rFonts w:ascii="Times New Roman" w:eastAsia="等线" w:hAnsi="Times New Roman" w:cs="Times New Roman"/>
                <w:color w:val="000000"/>
                <w:szCs w:val="21"/>
              </w:rPr>
              <w:t>post-Treatment</w:t>
            </w:r>
            <w:r w:rsidRPr="00A57436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median (Q1, Q3)</w:t>
            </w:r>
          </w:p>
        </w:tc>
        <w:tc>
          <w:tcPr>
            <w:tcW w:w="1250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6BA0452" w14:textId="77777777" w:rsidR="00DF398A" w:rsidRPr="00A57436" w:rsidRDefault="00DF398A" w:rsidP="00DF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436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A57436"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  <w:r w:rsidRPr="00A57436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DF398A" w:rsidRPr="00A57436" w14:paraId="43802997" w14:textId="77777777" w:rsidTr="00DF398A">
        <w:tc>
          <w:tcPr>
            <w:tcW w:w="1250" w:type="pct"/>
            <w:tcBorders>
              <w:top w:val="single" w:sz="12" w:space="0" w:color="auto"/>
            </w:tcBorders>
            <w:vAlign w:val="bottom"/>
          </w:tcPr>
          <w:p w14:paraId="42218AB8" w14:textId="77777777" w:rsidR="00DF398A" w:rsidRPr="00A57436" w:rsidRDefault="00DF398A" w:rsidP="00DF398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743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Tumor cell</w:t>
            </w:r>
          </w:p>
        </w:tc>
        <w:tc>
          <w:tcPr>
            <w:tcW w:w="1250" w:type="pct"/>
            <w:tcBorders>
              <w:top w:val="single" w:sz="12" w:space="0" w:color="auto"/>
            </w:tcBorders>
          </w:tcPr>
          <w:p w14:paraId="1BD39355" w14:textId="77777777" w:rsidR="00DF398A" w:rsidRPr="00A57436" w:rsidRDefault="00DF398A" w:rsidP="00DF398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743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445(175,606)</w:t>
            </w:r>
          </w:p>
        </w:tc>
        <w:tc>
          <w:tcPr>
            <w:tcW w:w="1250" w:type="pct"/>
            <w:tcBorders>
              <w:top w:val="single" w:sz="12" w:space="0" w:color="auto"/>
            </w:tcBorders>
          </w:tcPr>
          <w:p w14:paraId="1EC7D93B" w14:textId="77777777" w:rsidR="00DF398A" w:rsidRPr="00A57436" w:rsidRDefault="00DF398A" w:rsidP="00DF398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743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56(21,155)</w:t>
            </w:r>
          </w:p>
        </w:tc>
        <w:tc>
          <w:tcPr>
            <w:tcW w:w="1250" w:type="pct"/>
            <w:tcBorders>
              <w:top w:val="single" w:sz="12" w:space="0" w:color="auto"/>
            </w:tcBorders>
            <w:vAlign w:val="center"/>
          </w:tcPr>
          <w:p w14:paraId="73E56C7F" w14:textId="77777777" w:rsidR="00DF398A" w:rsidRPr="00A57436" w:rsidRDefault="00DF398A" w:rsidP="00DF398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7436">
              <w:rPr>
                <w:rFonts w:ascii="Times New Roman" w:hAnsi="Times New Roman" w:cs="Times New Roman"/>
                <w:b/>
                <w:bCs/>
                <w:szCs w:val="21"/>
              </w:rPr>
              <w:t>&lt;</w:t>
            </w:r>
            <w:r w:rsidRPr="00A57436">
              <w:rPr>
                <w:rFonts w:ascii="Times New Roman" w:eastAsia="等线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DF398A" w:rsidRPr="00A57436" w14:paraId="2E165E8F" w14:textId="77777777" w:rsidTr="00DF398A">
        <w:tc>
          <w:tcPr>
            <w:tcW w:w="1250" w:type="pct"/>
            <w:vAlign w:val="bottom"/>
          </w:tcPr>
          <w:p w14:paraId="26C85D99" w14:textId="77777777" w:rsidR="00DF398A" w:rsidRPr="00A57436" w:rsidRDefault="00DF398A" w:rsidP="00DF398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743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D8</w:t>
            </w:r>
            <w:r w:rsidRPr="00A5743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A5743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 T cells</w:t>
            </w:r>
          </w:p>
        </w:tc>
        <w:tc>
          <w:tcPr>
            <w:tcW w:w="1250" w:type="pct"/>
          </w:tcPr>
          <w:p w14:paraId="6FBB84F4" w14:textId="77777777" w:rsidR="00DF398A" w:rsidRPr="00A57436" w:rsidRDefault="00DF398A" w:rsidP="00DF398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743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28(22,44)</w:t>
            </w:r>
          </w:p>
        </w:tc>
        <w:tc>
          <w:tcPr>
            <w:tcW w:w="1250" w:type="pct"/>
          </w:tcPr>
          <w:p w14:paraId="07E884B2" w14:textId="77777777" w:rsidR="00DF398A" w:rsidRPr="00A57436" w:rsidRDefault="00DF398A" w:rsidP="00DF398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743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7(4,22)</w:t>
            </w:r>
          </w:p>
        </w:tc>
        <w:tc>
          <w:tcPr>
            <w:tcW w:w="1250" w:type="pct"/>
            <w:vAlign w:val="center"/>
          </w:tcPr>
          <w:p w14:paraId="7E376478" w14:textId="77777777" w:rsidR="00DF398A" w:rsidRPr="00A57436" w:rsidRDefault="00DF398A" w:rsidP="00DF398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7436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0.020 </w:t>
            </w:r>
          </w:p>
        </w:tc>
      </w:tr>
      <w:tr w:rsidR="00DF398A" w:rsidRPr="00A57436" w14:paraId="29F7216F" w14:textId="77777777" w:rsidTr="00DF398A">
        <w:tc>
          <w:tcPr>
            <w:tcW w:w="1250" w:type="pct"/>
            <w:vAlign w:val="bottom"/>
          </w:tcPr>
          <w:p w14:paraId="2B365D4E" w14:textId="77777777" w:rsidR="00DF398A" w:rsidRPr="00A57436" w:rsidRDefault="00DF398A" w:rsidP="00DF398A">
            <w:pPr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A57436">
              <w:rPr>
                <w:rFonts w:ascii="Times New Roman" w:eastAsia="等线" w:hAnsi="Times New Roman" w:cs="Times New Roman"/>
                <w:color w:val="000000"/>
                <w:szCs w:val="21"/>
              </w:rPr>
              <w:t>CD8</w:t>
            </w:r>
            <w:r w:rsidRPr="00A57436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+</w:t>
            </w:r>
            <w:r w:rsidRPr="00A5743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</w:t>
            </w:r>
            <w:r w:rsidRPr="00A57436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rm</w:t>
            </w:r>
          </w:p>
        </w:tc>
        <w:tc>
          <w:tcPr>
            <w:tcW w:w="1250" w:type="pct"/>
          </w:tcPr>
          <w:p w14:paraId="5FA64C81" w14:textId="77777777" w:rsidR="00DF398A" w:rsidRPr="00A57436" w:rsidRDefault="00DF398A" w:rsidP="00DF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436">
              <w:rPr>
                <w:rFonts w:ascii="Times New Roman" w:eastAsia="等线" w:hAnsi="Times New Roman" w:cs="Times New Roman"/>
                <w:color w:val="000000"/>
                <w:szCs w:val="21"/>
              </w:rPr>
              <w:t>13(7,19)</w:t>
            </w:r>
          </w:p>
        </w:tc>
        <w:tc>
          <w:tcPr>
            <w:tcW w:w="1250" w:type="pct"/>
          </w:tcPr>
          <w:p w14:paraId="09D1E288" w14:textId="77777777" w:rsidR="00DF398A" w:rsidRPr="00A57436" w:rsidRDefault="00DF398A" w:rsidP="00DF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436">
              <w:rPr>
                <w:rFonts w:ascii="Times New Roman" w:eastAsia="等线" w:hAnsi="Times New Roman" w:cs="Times New Roman"/>
                <w:color w:val="000000"/>
                <w:szCs w:val="21"/>
              </w:rPr>
              <w:t>3(2,7)</w:t>
            </w:r>
          </w:p>
        </w:tc>
        <w:tc>
          <w:tcPr>
            <w:tcW w:w="1250" w:type="pct"/>
            <w:vAlign w:val="center"/>
          </w:tcPr>
          <w:p w14:paraId="53EC43F0" w14:textId="77777777" w:rsidR="00DF398A" w:rsidRPr="00A57436" w:rsidRDefault="00DF398A" w:rsidP="00DF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436">
              <w:rPr>
                <w:rFonts w:ascii="Times New Roman" w:eastAsia="等线" w:hAnsi="Times New Roman" w:cs="Times New Roman"/>
                <w:szCs w:val="21"/>
              </w:rPr>
              <w:t xml:space="preserve">0.064 </w:t>
            </w:r>
          </w:p>
        </w:tc>
      </w:tr>
      <w:tr w:rsidR="00DF398A" w:rsidRPr="00A57436" w14:paraId="512C27CB" w14:textId="77777777" w:rsidTr="00DF398A">
        <w:tc>
          <w:tcPr>
            <w:tcW w:w="1250" w:type="pct"/>
            <w:vAlign w:val="bottom"/>
          </w:tcPr>
          <w:p w14:paraId="08CA7199" w14:textId="77777777" w:rsidR="00DF398A" w:rsidRPr="00A57436" w:rsidRDefault="00DF398A" w:rsidP="00DF398A">
            <w:pPr>
              <w:ind w:leftChars="200" w:left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A57436">
              <w:rPr>
                <w:rFonts w:ascii="Times New Roman" w:eastAsia="等线" w:hAnsi="Times New Roman" w:cs="Times New Roman"/>
                <w:color w:val="000000"/>
                <w:szCs w:val="21"/>
              </w:rPr>
              <w:t>CD8</w:t>
            </w:r>
            <w:r w:rsidRPr="00A57436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+</w:t>
            </w:r>
            <w:r w:rsidRPr="00A5743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</w:t>
            </w:r>
            <w:r w:rsidRPr="00A57436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rm-cyt</w:t>
            </w:r>
          </w:p>
        </w:tc>
        <w:tc>
          <w:tcPr>
            <w:tcW w:w="1250" w:type="pct"/>
          </w:tcPr>
          <w:p w14:paraId="5974BEFE" w14:textId="77777777" w:rsidR="00DF398A" w:rsidRPr="00A57436" w:rsidRDefault="00DF398A" w:rsidP="00DF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436">
              <w:rPr>
                <w:rFonts w:ascii="Times New Roman" w:eastAsia="等线" w:hAnsi="Times New Roman" w:cs="Times New Roman"/>
                <w:color w:val="000000"/>
                <w:szCs w:val="21"/>
              </w:rPr>
              <w:t>6(3,10)</w:t>
            </w:r>
          </w:p>
        </w:tc>
        <w:tc>
          <w:tcPr>
            <w:tcW w:w="1250" w:type="pct"/>
          </w:tcPr>
          <w:p w14:paraId="6ECFE9E4" w14:textId="77777777" w:rsidR="00DF398A" w:rsidRPr="00A57436" w:rsidRDefault="00DF398A" w:rsidP="00DF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436">
              <w:rPr>
                <w:rFonts w:ascii="Times New Roman" w:eastAsia="等线" w:hAnsi="Times New Roman" w:cs="Times New Roman"/>
                <w:color w:val="000000"/>
                <w:szCs w:val="21"/>
              </w:rPr>
              <w:t>2(1,5)</w:t>
            </w:r>
          </w:p>
        </w:tc>
        <w:tc>
          <w:tcPr>
            <w:tcW w:w="1250" w:type="pct"/>
            <w:vAlign w:val="center"/>
          </w:tcPr>
          <w:p w14:paraId="394CC4F1" w14:textId="77777777" w:rsidR="00DF398A" w:rsidRPr="00A57436" w:rsidRDefault="00DF398A" w:rsidP="00DF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436">
              <w:rPr>
                <w:rFonts w:ascii="Times New Roman" w:eastAsia="等线" w:hAnsi="Times New Roman" w:cs="Times New Roman"/>
                <w:szCs w:val="21"/>
              </w:rPr>
              <w:t xml:space="preserve">0.073 </w:t>
            </w:r>
          </w:p>
        </w:tc>
      </w:tr>
      <w:tr w:rsidR="00DF398A" w:rsidRPr="00A57436" w14:paraId="41E90513" w14:textId="77777777" w:rsidTr="00DF398A">
        <w:tc>
          <w:tcPr>
            <w:tcW w:w="1250" w:type="pct"/>
            <w:vAlign w:val="bottom"/>
          </w:tcPr>
          <w:p w14:paraId="25FF7336" w14:textId="77777777" w:rsidR="00DF398A" w:rsidRPr="00A57436" w:rsidRDefault="00DF398A" w:rsidP="00DF398A">
            <w:pPr>
              <w:ind w:leftChars="200" w:left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A57436">
              <w:rPr>
                <w:rFonts w:ascii="Times New Roman" w:eastAsia="等线" w:hAnsi="Times New Roman" w:cs="Times New Roman"/>
                <w:color w:val="000000"/>
                <w:szCs w:val="21"/>
              </w:rPr>
              <w:t>CD8</w:t>
            </w:r>
            <w:r w:rsidRPr="00A57436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+</w:t>
            </w:r>
            <w:r w:rsidRPr="00A5743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</w:t>
            </w:r>
            <w:r w:rsidRPr="00A57436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rm-pre</w:t>
            </w:r>
          </w:p>
        </w:tc>
        <w:tc>
          <w:tcPr>
            <w:tcW w:w="1250" w:type="pct"/>
          </w:tcPr>
          <w:p w14:paraId="53F397A3" w14:textId="77777777" w:rsidR="00DF398A" w:rsidRPr="00A57436" w:rsidRDefault="00DF398A" w:rsidP="00DF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436">
              <w:rPr>
                <w:rFonts w:ascii="Times New Roman" w:eastAsia="等线" w:hAnsi="Times New Roman" w:cs="Times New Roman"/>
                <w:color w:val="000000"/>
                <w:szCs w:val="21"/>
              </w:rPr>
              <w:t>1(0,2)</w:t>
            </w:r>
          </w:p>
        </w:tc>
        <w:tc>
          <w:tcPr>
            <w:tcW w:w="1250" w:type="pct"/>
          </w:tcPr>
          <w:p w14:paraId="430D2AD2" w14:textId="77777777" w:rsidR="00DF398A" w:rsidRPr="00A57436" w:rsidRDefault="00DF398A" w:rsidP="00DF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436">
              <w:rPr>
                <w:rFonts w:ascii="Times New Roman" w:eastAsia="等线" w:hAnsi="Times New Roman" w:cs="Times New Roman"/>
                <w:color w:val="000000"/>
                <w:szCs w:val="21"/>
              </w:rPr>
              <w:t>1(0,2)</w:t>
            </w:r>
          </w:p>
        </w:tc>
        <w:tc>
          <w:tcPr>
            <w:tcW w:w="1250" w:type="pct"/>
            <w:vAlign w:val="center"/>
          </w:tcPr>
          <w:p w14:paraId="6B3095A0" w14:textId="77777777" w:rsidR="00DF398A" w:rsidRPr="00A57436" w:rsidRDefault="00DF398A" w:rsidP="00DF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436">
              <w:rPr>
                <w:rFonts w:ascii="Times New Roman" w:eastAsia="等线" w:hAnsi="Times New Roman" w:cs="Times New Roman"/>
                <w:szCs w:val="21"/>
              </w:rPr>
              <w:t xml:space="preserve">0.968 </w:t>
            </w:r>
          </w:p>
        </w:tc>
      </w:tr>
      <w:tr w:rsidR="00DF398A" w:rsidRPr="00A57436" w14:paraId="07F2014D" w14:textId="77777777" w:rsidTr="00DF398A">
        <w:tc>
          <w:tcPr>
            <w:tcW w:w="1250" w:type="pct"/>
            <w:vAlign w:val="bottom"/>
          </w:tcPr>
          <w:p w14:paraId="23747DC0" w14:textId="77777777" w:rsidR="00DF398A" w:rsidRPr="00A57436" w:rsidRDefault="00DF398A" w:rsidP="00DF398A">
            <w:pPr>
              <w:ind w:leftChars="200" w:left="42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743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D8</w:t>
            </w:r>
            <w:r w:rsidRPr="00A5743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A5743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 T</w:t>
            </w:r>
            <w:r w:rsidRPr="00A5743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bscript"/>
              </w:rPr>
              <w:t>rm-dys</w:t>
            </w:r>
          </w:p>
        </w:tc>
        <w:tc>
          <w:tcPr>
            <w:tcW w:w="1250" w:type="pct"/>
          </w:tcPr>
          <w:p w14:paraId="4708EC0B" w14:textId="77777777" w:rsidR="00DF398A" w:rsidRPr="00A57436" w:rsidRDefault="00DF398A" w:rsidP="00DF398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743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5(2,7)</w:t>
            </w:r>
          </w:p>
        </w:tc>
        <w:tc>
          <w:tcPr>
            <w:tcW w:w="1250" w:type="pct"/>
          </w:tcPr>
          <w:p w14:paraId="3C542BCD" w14:textId="77777777" w:rsidR="00DF398A" w:rsidRPr="00A57436" w:rsidRDefault="00DF398A" w:rsidP="00DF398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743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(0,1)</w:t>
            </w:r>
          </w:p>
        </w:tc>
        <w:tc>
          <w:tcPr>
            <w:tcW w:w="1250" w:type="pct"/>
            <w:vAlign w:val="center"/>
          </w:tcPr>
          <w:p w14:paraId="04212E18" w14:textId="77777777" w:rsidR="00DF398A" w:rsidRPr="00A57436" w:rsidRDefault="00DF398A" w:rsidP="00DF398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7436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0.001 </w:t>
            </w:r>
          </w:p>
        </w:tc>
      </w:tr>
      <w:tr w:rsidR="00DF398A" w:rsidRPr="00A57436" w14:paraId="3D35926B" w14:textId="77777777" w:rsidTr="00DF398A">
        <w:tc>
          <w:tcPr>
            <w:tcW w:w="1250" w:type="pct"/>
            <w:vAlign w:val="bottom"/>
          </w:tcPr>
          <w:p w14:paraId="6A288B63" w14:textId="77777777" w:rsidR="00DF398A" w:rsidRPr="00A57436" w:rsidRDefault="00DF398A" w:rsidP="00DF398A">
            <w:pPr>
              <w:ind w:leftChars="100" w:left="21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743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D8</w:t>
            </w:r>
            <w:r w:rsidRPr="00A5743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A5743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 T</w:t>
            </w:r>
            <w:r w:rsidRPr="00A5743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bscript"/>
              </w:rPr>
              <w:t>bys</w:t>
            </w:r>
          </w:p>
        </w:tc>
        <w:tc>
          <w:tcPr>
            <w:tcW w:w="1250" w:type="pct"/>
          </w:tcPr>
          <w:p w14:paraId="30783972" w14:textId="77777777" w:rsidR="00DF398A" w:rsidRPr="00A57436" w:rsidRDefault="00DF398A" w:rsidP="00DF398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743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8(13,25)</w:t>
            </w:r>
          </w:p>
        </w:tc>
        <w:tc>
          <w:tcPr>
            <w:tcW w:w="1250" w:type="pct"/>
          </w:tcPr>
          <w:p w14:paraId="0F409426" w14:textId="77777777" w:rsidR="00DF398A" w:rsidRPr="00A57436" w:rsidRDefault="00DF398A" w:rsidP="00DF398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743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3(1,10)</w:t>
            </w:r>
          </w:p>
        </w:tc>
        <w:tc>
          <w:tcPr>
            <w:tcW w:w="1250" w:type="pct"/>
            <w:vAlign w:val="center"/>
          </w:tcPr>
          <w:p w14:paraId="3B801F17" w14:textId="77777777" w:rsidR="00DF398A" w:rsidRPr="00A57436" w:rsidRDefault="00DF398A" w:rsidP="00DF398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7436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0.003 </w:t>
            </w:r>
          </w:p>
        </w:tc>
      </w:tr>
      <w:tr w:rsidR="00DF398A" w:rsidRPr="00A57436" w14:paraId="0C437B46" w14:textId="77777777" w:rsidTr="00DF398A">
        <w:tc>
          <w:tcPr>
            <w:tcW w:w="1250" w:type="pct"/>
            <w:vAlign w:val="bottom"/>
          </w:tcPr>
          <w:p w14:paraId="4B3EDD46" w14:textId="77777777" w:rsidR="00DF398A" w:rsidRPr="00A57436" w:rsidRDefault="00DF398A" w:rsidP="00DF398A">
            <w:pPr>
              <w:ind w:leftChars="200" w:left="42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743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D8</w:t>
            </w:r>
            <w:r w:rsidRPr="00A5743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A5743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 T</w:t>
            </w:r>
            <w:r w:rsidRPr="00A5743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bscript"/>
              </w:rPr>
              <w:t>bys-cyt</w:t>
            </w:r>
          </w:p>
        </w:tc>
        <w:tc>
          <w:tcPr>
            <w:tcW w:w="1250" w:type="pct"/>
          </w:tcPr>
          <w:p w14:paraId="45BBAE6E" w14:textId="77777777" w:rsidR="00DF398A" w:rsidRPr="00A57436" w:rsidRDefault="00DF398A" w:rsidP="00DF398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743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5(10,20)</w:t>
            </w:r>
          </w:p>
        </w:tc>
        <w:tc>
          <w:tcPr>
            <w:tcW w:w="1250" w:type="pct"/>
          </w:tcPr>
          <w:p w14:paraId="4C1F904C" w14:textId="77777777" w:rsidR="00DF398A" w:rsidRPr="00A57436" w:rsidRDefault="00DF398A" w:rsidP="00DF398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743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2(1,10)</w:t>
            </w:r>
          </w:p>
        </w:tc>
        <w:tc>
          <w:tcPr>
            <w:tcW w:w="1250" w:type="pct"/>
            <w:vAlign w:val="center"/>
          </w:tcPr>
          <w:p w14:paraId="71EF8162" w14:textId="77777777" w:rsidR="00DF398A" w:rsidRPr="00A57436" w:rsidRDefault="00DF398A" w:rsidP="00DF398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7436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0.003 </w:t>
            </w:r>
          </w:p>
        </w:tc>
      </w:tr>
      <w:tr w:rsidR="00DF398A" w:rsidRPr="00A57436" w14:paraId="2E784721" w14:textId="77777777" w:rsidTr="00DF398A">
        <w:tc>
          <w:tcPr>
            <w:tcW w:w="1250" w:type="pct"/>
            <w:vAlign w:val="bottom"/>
          </w:tcPr>
          <w:p w14:paraId="13DCEAD9" w14:textId="77777777" w:rsidR="00DF398A" w:rsidRPr="00A57436" w:rsidRDefault="00DF398A" w:rsidP="00DF398A">
            <w:pPr>
              <w:ind w:leftChars="200" w:left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A57436">
              <w:rPr>
                <w:rFonts w:ascii="Times New Roman" w:eastAsia="等线" w:hAnsi="Times New Roman" w:cs="Times New Roman"/>
                <w:color w:val="000000"/>
                <w:szCs w:val="21"/>
              </w:rPr>
              <w:t>CD8</w:t>
            </w:r>
            <w:r w:rsidRPr="00A57436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+</w:t>
            </w:r>
            <w:r w:rsidRPr="00A5743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</w:t>
            </w:r>
            <w:r w:rsidRPr="00A57436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bys-pre</w:t>
            </w:r>
          </w:p>
        </w:tc>
        <w:tc>
          <w:tcPr>
            <w:tcW w:w="1250" w:type="pct"/>
          </w:tcPr>
          <w:p w14:paraId="1D2A4613" w14:textId="77777777" w:rsidR="00DF398A" w:rsidRPr="00A57436" w:rsidRDefault="00DF398A" w:rsidP="00DF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436">
              <w:rPr>
                <w:rFonts w:ascii="Times New Roman" w:eastAsia="等线" w:hAnsi="Times New Roman" w:cs="Times New Roman"/>
                <w:color w:val="000000"/>
                <w:szCs w:val="21"/>
              </w:rPr>
              <w:t>2(0,3)</w:t>
            </w:r>
          </w:p>
        </w:tc>
        <w:tc>
          <w:tcPr>
            <w:tcW w:w="1250" w:type="pct"/>
          </w:tcPr>
          <w:p w14:paraId="79CF0610" w14:textId="77777777" w:rsidR="00DF398A" w:rsidRPr="00A57436" w:rsidRDefault="00DF398A" w:rsidP="00DF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436">
              <w:rPr>
                <w:rFonts w:ascii="Times New Roman" w:eastAsia="等线" w:hAnsi="Times New Roman" w:cs="Times New Roman"/>
                <w:color w:val="000000"/>
                <w:szCs w:val="21"/>
              </w:rPr>
              <w:t>1(0,3)</w:t>
            </w:r>
          </w:p>
        </w:tc>
        <w:tc>
          <w:tcPr>
            <w:tcW w:w="1250" w:type="pct"/>
            <w:vAlign w:val="center"/>
          </w:tcPr>
          <w:p w14:paraId="162898BD" w14:textId="77777777" w:rsidR="00DF398A" w:rsidRPr="00A57436" w:rsidRDefault="00DF398A" w:rsidP="00DF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7436">
              <w:rPr>
                <w:rFonts w:ascii="Times New Roman" w:eastAsia="等线" w:hAnsi="Times New Roman" w:cs="Times New Roman"/>
                <w:szCs w:val="21"/>
              </w:rPr>
              <w:t xml:space="preserve">0.440 </w:t>
            </w:r>
          </w:p>
        </w:tc>
      </w:tr>
      <w:tr w:rsidR="00DF398A" w:rsidRPr="00A57436" w14:paraId="3F088C2E" w14:textId="77777777" w:rsidTr="00DF398A">
        <w:tc>
          <w:tcPr>
            <w:tcW w:w="1250" w:type="pct"/>
            <w:vAlign w:val="bottom"/>
          </w:tcPr>
          <w:p w14:paraId="574D86DE" w14:textId="77777777" w:rsidR="00DF398A" w:rsidRPr="00A57436" w:rsidRDefault="00DF398A" w:rsidP="00DF398A">
            <w:pPr>
              <w:ind w:leftChars="200" w:left="42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743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D8</w:t>
            </w:r>
            <w:r w:rsidRPr="00A5743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A5743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 T</w:t>
            </w:r>
            <w:r w:rsidRPr="00A5743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bscript"/>
              </w:rPr>
              <w:t>bys-dys</w:t>
            </w:r>
          </w:p>
        </w:tc>
        <w:tc>
          <w:tcPr>
            <w:tcW w:w="1250" w:type="pct"/>
          </w:tcPr>
          <w:p w14:paraId="543BD03C" w14:textId="77777777" w:rsidR="00DF398A" w:rsidRPr="00A57436" w:rsidRDefault="00DF398A" w:rsidP="00DF398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743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2(0,4)</w:t>
            </w:r>
          </w:p>
        </w:tc>
        <w:tc>
          <w:tcPr>
            <w:tcW w:w="1250" w:type="pct"/>
          </w:tcPr>
          <w:p w14:paraId="15B0629E" w14:textId="77777777" w:rsidR="00DF398A" w:rsidRPr="00A57436" w:rsidRDefault="00DF398A" w:rsidP="00DF398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743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(0,0)</w:t>
            </w:r>
          </w:p>
        </w:tc>
        <w:tc>
          <w:tcPr>
            <w:tcW w:w="1250" w:type="pct"/>
            <w:vAlign w:val="center"/>
          </w:tcPr>
          <w:p w14:paraId="2AC4128E" w14:textId="77777777" w:rsidR="00DF398A" w:rsidRPr="00A57436" w:rsidRDefault="00DF398A" w:rsidP="00DF398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7436">
              <w:rPr>
                <w:rFonts w:ascii="Times New Roman" w:hAnsi="Times New Roman" w:cs="Times New Roman"/>
                <w:b/>
                <w:bCs/>
                <w:szCs w:val="21"/>
              </w:rPr>
              <w:t>&lt;</w:t>
            </w:r>
            <w:r w:rsidRPr="00A57436">
              <w:rPr>
                <w:rFonts w:ascii="Times New Roman" w:eastAsia="等线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DF398A" w:rsidRPr="00A57436" w14:paraId="58C9B8EE" w14:textId="77777777" w:rsidTr="00DF398A">
        <w:tc>
          <w:tcPr>
            <w:tcW w:w="1250" w:type="pct"/>
            <w:vAlign w:val="bottom"/>
          </w:tcPr>
          <w:p w14:paraId="45F69C33" w14:textId="77777777" w:rsidR="00DF398A" w:rsidRPr="00A57436" w:rsidRDefault="00DF398A" w:rsidP="00DF398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743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D4</w:t>
            </w:r>
            <w:r w:rsidRPr="00A5743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A5743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 T cells</w:t>
            </w:r>
          </w:p>
        </w:tc>
        <w:tc>
          <w:tcPr>
            <w:tcW w:w="1250" w:type="pct"/>
          </w:tcPr>
          <w:p w14:paraId="20D3220D" w14:textId="77777777" w:rsidR="00DF398A" w:rsidRPr="00A57436" w:rsidRDefault="00DF398A" w:rsidP="00DF398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743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278(200,374)</w:t>
            </w:r>
          </w:p>
        </w:tc>
        <w:tc>
          <w:tcPr>
            <w:tcW w:w="1250" w:type="pct"/>
          </w:tcPr>
          <w:p w14:paraId="5ECE182D" w14:textId="77777777" w:rsidR="00DF398A" w:rsidRPr="00A57436" w:rsidRDefault="00DF398A" w:rsidP="00DF398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743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432(376,603)</w:t>
            </w:r>
          </w:p>
        </w:tc>
        <w:tc>
          <w:tcPr>
            <w:tcW w:w="1250" w:type="pct"/>
            <w:vAlign w:val="center"/>
          </w:tcPr>
          <w:p w14:paraId="23824CD1" w14:textId="77777777" w:rsidR="00DF398A" w:rsidRPr="00A57436" w:rsidRDefault="00DF398A" w:rsidP="00DF398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7436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0.002 </w:t>
            </w:r>
          </w:p>
        </w:tc>
      </w:tr>
      <w:tr w:rsidR="00DF398A" w:rsidRPr="00A57436" w14:paraId="4AFE160F" w14:textId="77777777" w:rsidTr="00DF398A">
        <w:tc>
          <w:tcPr>
            <w:tcW w:w="1250" w:type="pct"/>
            <w:vAlign w:val="bottom"/>
          </w:tcPr>
          <w:p w14:paraId="4DC8557B" w14:textId="77777777" w:rsidR="00DF398A" w:rsidRPr="00A57436" w:rsidRDefault="00DF398A" w:rsidP="00DF398A">
            <w:pPr>
              <w:ind w:leftChars="100" w:left="21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743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D4</w:t>
            </w:r>
            <w:r w:rsidRPr="00A5743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A5743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 T</w:t>
            </w:r>
            <w:r w:rsidRPr="00A5743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bscript"/>
              </w:rPr>
              <w:t>con</w:t>
            </w:r>
          </w:p>
        </w:tc>
        <w:tc>
          <w:tcPr>
            <w:tcW w:w="1250" w:type="pct"/>
          </w:tcPr>
          <w:p w14:paraId="1984336A" w14:textId="77777777" w:rsidR="00DF398A" w:rsidRPr="00A57436" w:rsidRDefault="00DF398A" w:rsidP="00DF398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743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258(162,331)</w:t>
            </w:r>
          </w:p>
        </w:tc>
        <w:tc>
          <w:tcPr>
            <w:tcW w:w="1250" w:type="pct"/>
          </w:tcPr>
          <w:p w14:paraId="7FB53A47" w14:textId="77777777" w:rsidR="00DF398A" w:rsidRPr="00A57436" w:rsidRDefault="00DF398A" w:rsidP="00DF398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743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409(366,561)</w:t>
            </w:r>
          </w:p>
        </w:tc>
        <w:tc>
          <w:tcPr>
            <w:tcW w:w="1250" w:type="pct"/>
            <w:vAlign w:val="center"/>
          </w:tcPr>
          <w:p w14:paraId="6689AEA6" w14:textId="77777777" w:rsidR="00DF398A" w:rsidRPr="00A57436" w:rsidRDefault="00DF398A" w:rsidP="00DF398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7436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0.001 </w:t>
            </w:r>
          </w:p>
        </w:tc>
      </w:tr>
      <w:tr w:rsidR="00DF398A" w:rsidRPr="00A57436" w14:paraId="7F14B1EA" w14:textId="77777777" w:rsidTr="00DF398A">
        <w:tc>
          <w:tcPr>
            <w:tcW w:w="1250" w:type="pct"/>
            <w:tcBorders>
              <w:bottom w:val="single" w:sz="18" w:space="0" w:color="auto"/>
            </w:tcBorders>
            <w:vAlign w:val="bottom"/>
          </w:tcPr>
          <w:p w14:paraId="10A10BAD" w14:textId="77777777" w:rsidR="00DF398A" w:rsidRPr="00A57436" w:rsidRDefault="00DF398A" w:rsidP="00DF398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7436">
              <w:rPr>
                <w:rFonts w:ascii="Times New Roman" w:eastAsia="等线" w:hAnsi="Times New Roman" w:cs="Times New Roman"/>
                <w:color w:val="000000"/>
                <w:szCs w:val="21"/>
              </w:rPr>
              <w:t>CD4</w:t>
            </w:r>
            <w:r w:rsidRPr="00A57436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+</w:t>
            </w:r>
            <w:r w:rsidRPr="00A5743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</w:t>
            </w:r>
            <w:r w:rsidRPr="00A57436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reg</w:t>
            </w:r>
          </w:p>
        </w:tc>
        <w:tc>
          <w:tcPr>
            <w:tcW w:w="1250" w:type="pct"/>
            <w:tcBorders>
              <w:bottom w:val="single" w:sz="18" w:space="0" w:color="auto"/>
            </w:tcBorders>
          </w:tcPr>
          <w:p w14:paraId="0D49B79B" w14:textId="77777777" w:rsidR="00DF398A" w:rsidRPr="00A57436" w:rsidRDefault="00DF398A" w:rsidP="00DF398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7436">
              <w:rPr>
                <w:rFonts w:ascii="Times New Roman" w:eastAsia="等线" w:hAnsi="Times New Roman" w:cs="Times New Roman"/>
                <w:color w:val="000000"/>
                <w:szCs w:val="21"/>
              </w:rPr>
              <w:t>32(17,42)</w:t>
            </w:r>
          </w:p>
        </w:tc>
        <w:tc>
          <w:tcPr>
            <w:tcW w:w="1250" w:type="pct"/>
            <w:tcBorders>
              <w:bottom w:val="single" w:sz="18" w:space="0" w:color="auto"/>
            </w:tcBorders>
          </w:tcPr>
          <w:p w14:paraId="60155AEC" w14:textId="77777777" w:rsidR="00DF398A" w:rsidRPr="00A57436" w:rsidRDefault="00DF398A" w:rsidP="00DF398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7436">
              <w:rPr>
                <w:rFonts w:ascii="Times New Roman" w:eastAsia="等线" w:hAnsi="Times New Roman" w:cs="Times New Roman"/>
                <w:color w:val="000000"/>
                <w:szCs w:val="21"/>
              </w:rPr>
              <w:t>24(11,42)</w:t>
            </w:r>
          </w:p>
        </w:tc>
        <w:tc>
          <w:tcPr>
            <w:tcW w:w="1250" w:type="pct"/>
            <w:tcBorders>
              <w:bottom w:val="single" w:sz="18" w:space="0" w:color="auto"/>
            </w:tcBorders>
            <w:vAlign w:val="center"/>
          </w:tcPr>
          <w:p w14:paraId="2E4DF09E" w14:textId="77777777" w:rsidR="00DF398A" w:rsidRPr="00A57436" w:rsidRDefault="00DF398A" w:rsidP="00DF398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7436">
              <w:rPr>
                <w:rFonts w:ascii="Times New Roman" w:eastAsia="等线" w:hAnsi="Times New Roman" w:cs="Times New Roman"/>
                <w:szCs w:val="21"/>
              </w:rPr>
              <w:t xml:space="preserve">0.481 </w:t>
            </w:r>
          </w:p>
        </w:tc>
      </w:tr>
    </w:tbl>
    <w:p w14:paraId="3D2AE0C8" w14:textId="02AD44AC" w:rsidR="00DD7D65" w:rsidRPr="00A57436" w:rsidRDefault="00742E38" w:rsidP="00DD7D65">
      <w:pPr>
        <w:rPr>
          <w:rFonts w:ascii="Times New Roman" w:hAnsi="Times New Roman" w:cs="Times New Roman"/>
          <w:b/>
          <w:bCs/>
          <w:szCs w:val="21"/>
        </w:rPr>
      </w:pPr>
      <w:r w:rsidRPr="00A57436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2430A7" w:rsidRPr="00A57436">
        <w:rPr>
          <w:rFonts w:ascii="Times New Roman" w:hAnsi="Times New Roman" w:cs="Times New Roman"/>
          <w:b/>
          <w:bCs/>
          <w:szCs w:val="21"/>
        </w:rPr>
        <w:t>T</w:t>
      </w:r>
      <w:r w:rsidR="005B10EB" w:rsidRPr="00A57436">
        <w:rPr>
          <w:rFonts w:ascii="Times New Roman" w:hAnsi="Times New Roman" w:cs="Times New Roman"/>
          <w:b/>
          <w:bCs/>
          <w:szCs w:val="21"/>
        </w:rPr>
        <w:t>able</w:t>
      </w:r>
      <w:r w:rsidRPr="00A57436">
        <w:rPr>
          <w:rFonts w:ascii="Times New Roman" w:hAnsi="Times New Roman" w:cs="Times New Roman"/>
          <w:b/>
          <w:bCs/>
          <w:szCs w:val="21"/>
        </w:rPr>
        <w:t xml:space="preserve"> </w:t>
      </w:r>
      <w:r w:rsidR="008A7DA1" w:rsidRPr="00A57436">
        <w:rPr>
          <w:rFonts w:ascii="Times New Roman" w:hAnsi="Times New Roman" w:cs="Times New Roman"/>
          <w:b/>
          <w:bCs/>
          <w:szCs w:val="21"/>
        </w:rPr>
        <w:t>2</w:t>
      </w:r>
      <w:r w:rsidR="00547A5C" w:rsidRPr="00A57436">
        <w:rPr>
          <w:rFonts w:ascii="Times New Roman" w:hAnsi="Times New Roman" w:cs="Times New Roman"/>
          <w:b/>
          <w:bCs/>
          <w:szCs w:val="21"/>
        </w:rPr>
        <w:t>.</w:t>
      </w:r>
      <w:r w:rsidR="00366A89" w:rsidRPr="00A57436">
        <w:rPr>
          <w:rFonts w:ascii="Times New Roman" w:hAnsi="Times New Roman" w:cs="Times New Roman"/>
          <w:b/>
          <w:bCs/>
          <w:szCs w:val="21"/>
        </w:rPr>
        <w:t xml:space="preserve"> </w:t>
      </w:r>
      <w:r w:rsidR="009D4D0D" w:rsidRPr="00A57436">
        <w:rPr>
          <w:rFonts w:ascii="Times New Roman" w:hAnsi="Times New Roman" w:cs="Times New Roman"/>
          <w:b/>
          <w:bCs/>
          <w:szCs w:val="21"/>
        </w:rPr>
        <w:t xml:space="preserve">Changes in the </w:t>
      </w:r>
      <w:r w:rsidR="00736BFF" w:rsidRPr="00A57436">
        <w:rPr>
          <w:rFonts w:ascii="Times New Roman" w:hAnsi="Times New Roman" w:cs="Times New Roman"/>
          <w:b/>
          <w:bCs/>
          <w:szCs w:val="21"/>
        </w:rPr>
        <w:t>tumor immune microenvironment</w:t>
      </w:r>
      <w:r w:rsidR="009D4D0D" w:rsidRPr="00A57436">
        <w:rPr>
          <w:rFonts w:ascii="Times New Roman" w:hAnsi="Times New Roman" w:cs="Times New Roman"/>
          <w:b/>
          <w:bCs/>
          <w:szCs w:val="21"/>
        </w:rPr>
        <w:t xml:space="preserve"> </w:t>
      </w:r>
      <w:r w:rsidR="00F658ED" w:rsidRPr="00A57436">
        <w:rPr>
          <w:rFonts w:ascii="Times New Roman" w:hAnsi="Times New Roman" w:cs="Times New Roman"/>
          <w:b/>
          <w:bCs/>
          <w:szCs w:val="21"/>
        </w:rPr>
        <w:t xml:space="preserve">of </w:t>
      </w:r>
      <w:r w:rsidR="009D4D0D" w:rsidRPr="00A57436">
        <w:rPr>
          <w:rFonts w:ascii="Times New Roman" w:hAnsi="Times New Roman" w:cs="Times New Roman"/>
          <w:b/>
          <w:bCs/>
          <w:szCs w:val="21"/>
        </w:rPr>
        <w:t>respon</w:t>
      </w:r>
      <w:r w:rsidR="00F658ED" w:rsidRPr="00A57436">
        <w:rPr>
          <w:rFonts w:ascii="Times New Roman" w:hAnsi="Times New Roman" w:cs="Times New Roman"/>
          <w:b/>
          <w:bCs/>
          <w:szCs w:val="21"/>
        </w:rPr>
        <w:t>se</w:t>
      </w:r>
      <w:r w:rsidR="009D4D0D" w:rsidRPr="00A57436">
        <w:rPr>
          <w:rFonts w:ascii="Times New Roman" w:hAnsi="Times New Roman" w:cs="Times New Roman"/>
          <w:b/>
          <w:bCs/>
          <w:szCs w:val="21"/>
        </w:rPr>
        <w:t xml:space="preserve"> group </w:t>
      </w:r>
      <w:r w:rsidR="002430A7" w:rsidRPr="00A57436">
        <w:rPr>
          <w:rFonts w:ascii="Times New Roman" w:hAnsi="Times New Roman" w:cs="Times New Roman"/>
          <w:b/>
          <w:bCs/>
          <w:szCs w:val="21"/>
        </w:rPr>
        <w:t xml:space="preserve">after </w:t>
      </w:r>
      <w:bookmarkStart w:id="0" w:name="_Hlk189476934"/>
      <w:r w:rsidR="002430A7" w:rsidRPr="00A57436">
        <w:rPr>
          <w:rFonts w:ascii="Times New Roman" w:hAnsi="Times New Roman" w:cs="Times New Roman"/>
          <w:b/>
          <w:bCs/>
          <w:szCs w:val="21"/>
        </w:rPr>
        <w:t>neoadjuvant chemoimmunotherapy</w:t>
      </w:r>
      <w:bookmarkEnd w:id="0"/>
    </w:p>
    <w:p w14:paraId="42911D9C" w14:textId="4A571127" w:rsidR="00205E42" w:rsidRPr="001572B3" w:rsidRDefault="00DF398A" w:rsidP="00742E38">
      <w:pPr>
        <w:rPr>
          <w:rFonts w:ascii="Times New Roman" w:hAnsi="Times New Roman" w:cs="Times New Roman"/>
          <w:szCs w:val="21"/>
        </w:rPr>
      </w:pPr>
      <w:r w:rsidRPr="001572B3">
        <w:rPr>
          <w:rFonts w:ascii="Times New Roman" w:hAnsi="Times New Roman" w:cs="Times New Roman"/>
          <w:szCs w:val="21"/>
        </w:rPr>
        <w:t xml:space="preserve">The data presentation shows the median and interquartile range of cell density for each cell subset per 1000 cells. Boldface type indicates statistical significance on </w:t>
      </w:r>
      <w:r w:rsidR="001572B3" w:rsidRPr="001572B3">
        <w:rPr>
          <w:rFonts w:ascii="Times New Roman" w:eastAsia="微软雅黑" w:hAnsi="Times New Roman" w:cs="Times New Roman"/>
          <w:szCs w:val="21"/>
        </w:rPr>
        <w:t>paired nonparametric Wilcoxon test</w:t>
      </w:r>
      <w:r w:rsidR="001572B3" w:rsidRPr="001572B3">
        <w:rPr>
          <w:rFonts w:ascii="Times New Roman" w:hAnsi="Times New Roman" w:cs="Times New Roman" w:hint="eastAsia"/>
          <w:szCs w:val="21"/>
        </w:rPr>
        <w:t>.</w:t>
      </w:r>
    </w:p>
    <w:sectPr w:rsidR="00205E42" w:rsidRPr="001572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11AC2C" w14:textId="77777777" w:rsidR="00F01704" w:rsidRDefault="00F01704" w:rsidP="00E00CF4">
      <w:pPr>
        <w:rPr>
          <w:rFonts w:hint="eastAsia"/>
        </w:rPr>
      </w:pPr>
      <w:r>
        <w:separator/>
      </w:r>
    </w:p>
  </w:endnote>
  <w:endnote w:type="continuationSeparator" w:id="0">
    <w:p w14:paraId="0326BD1D" w14:textId="77777777" w:rsidR="00F01704" w:rsidRDefault="00F01704" w:rsidP="00E00CF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5F415A" w14:textId="77777777" w:rsidR="00F01704" w:rsidRDefault="00F01704" w:rsidP="00E00CF4">
      <w:pPr>
        <w:rPr>
          <w:rFonts w:hint="eastAsia"/>
        </w:rPr>
      </w:pPr>
      <w:r>
        <w:separator/>
      </w:r>
    </w:p>
  </w:footnote>
  <w:footnote w:type="continuationSeparator" w:id="0">
    <w:p w14:paraId="721304E9" w14:textId="77777777" w:rsidR="00F01704" w:rsidRDefault="00F01704" w:rsidP="00E00CF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F60"/>
    <w:rsid w:val="00002B06"/>
    <w:rsid w:val="00057A1A"/>
    <w:rsid w:val="001225C7"/>
    <w:rsid w:val="00154F79"/>
    <w:rsid w:val="001572B3"/>
    <w:rsid w:val="00170236"/>
    <w:rsid w:val="0018562D"/>
    <w:rsid w:val="001C7DAC"/>
    <w:rsid w:val="001D4232"/>
    <w:rsid w:val="00205E42"/>
    <w:rsid w:val="002430A7"/>
    <w:rsid w:val="00295CD0"/>
    <w:rsid w:val="002A4996"/>
    <w:rsid w:val="002A50F8"/>
    <w:rsid w:val="002F50E6"/>
    <w:rsid w:val="00307EBE"/>
    <w:rsid w:val="003148FA"/>
    <w:rsid w:val="00347D4A"/>
    <w:rsid w:val="00366A89"/>
    <w:rsid w:val="00392558"/>
    <w:rsid w:val="004518E7"/>
    <w:rsid w:val="00453249"/>
    <w:rsid w:val="00482424"/>
    <w:rsid w:val="004D392B"/>
    <w:rsid w:val="004D4E0F"/>
    <w:rsid w:val="00501CE1"/>
    <w:rsid w:val="005078AE"/>
    <w:rsid w:val="005115E7"/>
    <w:rsid w:val="00547A5C"/>
    <w:rsid w:val="005B10EB"/>
    <w:rsid w:val="005D0A91"/>
    <w:rsid w:val="006307F4"/>
    <w:rsid w:val="006550E9"/>
    <w:rsid w:val="00661DA9"/>
    <w:rsid w:val="00697664"/>
    <w:rsid w:val="006D2DE6"/>
    <w:rsid w:val="006F6A3D"/>
    <w:rsid w:val="007010FB"/>
    <w:rsid w:val="00736BFF"/>
    <w:rsid w:val="00742274"/>
    <w:rsid w:val="00742E38"/>
    <w:rsid w:val="007847A3"/>
    <w:rsid w:val="007A1340"/>
    <w:rsid w:val="007B27E8"/>
    <w:rsid w:val="007D3AD0"/>
    <w:rsid w:val="008A7DA1"/>
    <w:rsid w:val="008C505A"/>
    <w:rsid w:val="00965576"/>
    <w:rsid w:val="009740A4"/>
    <w:rsid w:val="0099781E"/>
    <w:rsid w:val="009A3820"/>
    <w:rsid w:val="009C46C5"/>
    <w:rsid w:val="009D4D0D"/>
    <w:rsid w:val="009E3857"/>
    <w:rsid w:val="009F6ECF"/>
    <w:rsid w:val="00A12413"/>
    <w:rsid w:val="00A31CE2"/>
    <w:rsid w:val="00A57436"/>
    <w:rsid w:val="00A91777"/>
    <w:rsid w:val="00AC4900"/>
    <w:rsid w:val="00AC5D3D"/>
    <w:rsid w:val="00AC60F7"/>
    <w:rsid w:val="00AD2FA8"/>
    <w:rsid w:val="00AE1DB5"/>
    <w:rsid w:val="00AE2343"/>
    <w:rsid w:val="00B378BB"/>
    <w:rsid w:val="00B57215"/>
    <w:rsid w:val="00B61A65"/>
    <w:rsid w:val="00BA6EA2"/>
    <w:rsid w:val="00BE747C"/>
    <w:rsid w:val="00C40E92"/>
    <w:rsid w:val="00C4256D"/>
    <w:rsid w:val="00C771D2"/>
    <w:rsid w:val="00C95923"/>
    <w:rsid w:val="00CA3539"/>
    <w:rsid w:val="00CD6BE6"/>
    <w:rsid w:val="00CF447A"/>
    <w:rsid w:val="00D469BB"/>
    <w:rsid w:val="00DA1AE7"/>
    <w:rsid w:val="00DB10CA"/>
    <w:rsid w:val="00DD7D65"/>
    <w:rsid w:val="00DF398A"/>
    <w:rsid w:val="00DF5A40"/>
    <w:rsid w:val="00E00CF4"/>
    <w:rsid w:val="00EB1DD2"/>
    <w:rsid w:val="00EE3405"/>
    <w:rsid w:val="00EE7E9E"/>
    <w:rsid w:val="00EF1C0C"/>
    <w:rsid w:val="00F01704"/>
    <w:rsid w:val="00F147A6"/>
    <w:rsid w:val="00F57F60"/>
    <w:rsid w:val="00F658ED"/>
    <w:rsid w:val="00FA29B9"/>
    <w:rsid w:val="00FE4BB5"/>
    <w:rsid w:val="00FF3E23"/>
    <w:rsid w:val="00FF6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117F71"/>
  <w15:chartTrackingRefBased/>
  <w15:docId w15:val="{5C7C82ED-74B5-4CD3-9DB7-0771D4839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0C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0C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0C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0CF4"/>
    <w:rPr>
      <w:sz w:val="18"/>
      <w:szCs w:val="18"/>
    </w:rPr>
  </w:style>
  <w:style w:type="table" w:styleId="a7">
    <w:name w:val="Table Grid"/>
    <w:basedOn w:val="a1"/>
    <w:uiPriority w:val="39"/>
    <w:rsid w:val="00E00C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8A7DA1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81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7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2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1</Pages>
  <Words>123</Words>
  <Characters>772</Characters>
  <Application>Microsoft Office Word</Application>
  <DocSecurity>0</DocSecurity>
  <Lines>64</Lines>
  <Paragraphs>59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W</dc:creator>
  <cp:keywords/>
  <dc:description/>
  <cp:lastModifiedBy>L W</cp:lastModifiedBy>
  <cp:revision>40</cp:revision>
  <dcterms:created xsi:type="dcterms:W3CDTF">2024-10-31T08:32:00Z</dcterms:created>
  <dcterms:modified xsi:type="dcterms:W3CDTF">2025-09-29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1b2ceb-ba2c-4756-80c7-e65a63e6dfa7</vt:lpwstr>
  </property>
</Properties>
</file>